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F84DCB" w14:textId="19659246" w:rsidR="001E254C" w:rsidRDefault="001E254C">
      <w:pPr>
        <w:rPr>
          <w:bCs/>
        </w:rPr>
      </w:pPr>
      <w:r>
        <w:rPr>
          <w:bCs/>
        </w:rPr>
        <w:t>Supplement 1: Test-retest reliability of ball handling activities</w:t>
      </w:r>
    </w:p>
    <w:p w14:paraId="5E615808" w14:textId="77777777" w:rsidR="001E254C" w:rsidRDefault="001E254C">
      <w:pPr>
        <w:rPr>
          <w:bCs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0"/>
        <w:gridCol w:w="440"/>
        <w:gridCol w:w="1694"/>
        <w:gridCol w:w="1843"/>
        <w:gridCol w:w="1563"/>
      </w:tblGrid>
      <w:tr w:rsidR="00270127" w14:paraId="13F5B42D" w14:textId="77777777" w:rsidTr="00270127"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7EC89D" w14:textId="56DD5F7A" w:rsidR="00932D75" w:rsidRPr="00AC3390" w:rsidRDefault="00932D75" w:rsidP="00AC3390">
            <w:pPr>
              <w:rPr>
                <w:b/>
                <w:bCs/>
              </w:rPr>
            </w:pPr>
            <w:r w:rsidRPr="00AC3390">
              <w:rPr>
                <w:rFonts w:ascii="Calibri" w:hAnsi="Calibri" w:cs="Calibri"/>
                <w:b/>
                <w:bCs/>
              </w:rPr>
              <w:t>Ball tests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</w:tcPr>
          <w:p w14:paraId="1E47CCF9" w14:textId="1532401D" w:rsidR="00932D75" w:rsidRDefault="00932D75" w:rsidP="00AC3390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</w:tcPr>
          <w:p w14:paraId="0FE337C8" w14:textId="55CFC1B9" w:rsidR="00932D75" w:rsidRPr="00AC3390" w:rsidRDefault="00932D75" w:rsidP="00AC3390">
            <w:pPr>
              <w:rPr>
                <w:b/>
                <w:bCs/>
              </w:rPr>
            </w:pPr>
            <w:r>
              <w:rPr>
                <w:b/>
                <w:bCs/>
              </w:rPr>
              <w:t>Mean (SD) tes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49EFB9AB" w14:textId="43603C6C" w:rsidR="00932D75" w:rsidRPr="00AC3390" w:rsidRDefault="00932D75" w:rsidP="00AC3390">
            <w:pPr>
              <w:rPr>
                <w:b/>
                <w:bCs/>
              </w:rPr>
            </w:pPr>
            <w:r>
              <w:rPr>
                <w:b/>
                <w:bCs/>
              </w:rPr>
              <w:t>Mean (SD) Retest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 w14:paraId="1ADFBA2B" w14:textId="5F3D1B39" w:rsidR="00932D75" w:rsidRPr="00AC3390" w:rsidRDefault="00932D75" w:rsidP="00AC3390">
            <w:pPr>
              <w:rPr>
                <w:b/>
                <w:bCs/>
              </w:rPr>
            </w:pPr>
            <w:r>
              <w:rPr>
                <w:b/>
                <w:bCs/>
              </w:rPr>
              <w:t>ICC</w:t>
            </w:r>
            <w:r w:rsidR="00270127">
              <w:rPr>
                <w:b/>
                <w:bCs/>
              </w:rPr>
              <w:t>*</w:t>
            </w:r>
            <w:r>
              <w:rPr>
                <w:b/>
                <w:bCs/>
              </w:rPr>
              <w:t xml:space="preserve"> (</w:t>
            </w:r>
            <w:r w:rsidRPr="00AC3390">
              <w:rPr>
                <w:b/>
                <w:bCs/>
              </w:rPr>
              <w:t>p-value</w:t>
            </w:r>
            <w:r>
              <w:rPr>
                <w:b/>
                <w:bCs/>
              </w:rPr>
              <w:t>)</w:t>
            </w:r>
          </w:p>
        </w:tc>
      </w:tr>
      <w:tr w:rsidR="00270127" w14:paraId="0DB909B8" w14:textId="77777777" w:rsidTr="00270127">
        <w:tc>
          <w:tcPr>
            <w:tcW w:w="3820" w:type="dxa"/>
            <w:tcBorders>
              <w:top w:val="single" w:sz="4" w:space="0" w:color="000000"/>
            </w:tcBorders>
            <w:vAlign w:val="center"/>
          </w:tcPr>
          <w:p w14:paraId="540DF0CC" w14:textId="3FF19648" w:rsidR="00932D75" w:rsidRDefault="00932D75" w:rsidP="00AC3390">
            <w:pPr>
              <w:rPr>
                <w:bCs/>
              </w:rPr>
            </w:pPr>
            <w:r>
              <w:rPr>
                <w:rFonts w:ascii="Calibri" w:hAnsi="Calibri" w:cs="Calibri"/>
              </w:rPr>
              <w:t>Max. distance one-handed</w:t>
            </w:r>
            <w:r w:rsidR="0021262D">
              <w:rPr>
                <w:rFonts w:ascii="Calibri" w:hAnsi="Calibri" w:cs="Calibri"/>
              </w:rPr>
              <w:t xml:space="preserve"> (m)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 w14:paraId="56B498ED" w14:textId="5ACAB021" w:rsidR="00932D75" w:rsidRDefault="00932D75" w:rsidP="00AC3390">
            <w:pPr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694" w:type="dxa"/>
            <w:tcBorders>
              <w:top w:val="single" w:sz="4" w:space="0" w:color="000000"/>
            </w:tcBorders>
          </w:tcPr>
          <w:p w14:paraId="35DBA2C5" w14:textId="6DF482AF" w:rsidR="00932D75" w:rsidRDefault="00B57E99" w:rsidP="00AC3390">
            <w:pPr>
              <w:rPr>
                <w:bCs/>
              </w:rPr>
            </w:pPr>
            <w:r>
              <w:rPr>
                <w:bCs/>
              </w:rPr>
              <w:t>9.1 (4.2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24436102" w14:textId="55956260" w:rsidR="00932D75" w:rsidRDefault="00B57E99" w:rsidP="00AC3390">
            <w:pPr>
              <w:rPr>
                <w:bCs/>
              </w:rPr>
            </w:pPr>
            <w:r>
              <w:rPr>
                <w:bCs/>
              </w:rPr>
              <w:t>9.3 (3.9)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 w14:paraId="46001F2E" w14:textId="05AE2ED0" w:rsidR="00932D75" w:rsidRPr="00915E4A" w:rsidRDefault="00E57F64" w:rsidP="00AC3390">
            <w:pPr>
              <w:rPr>
                <w:b/>
              </w:rPr>
            </w:pPr>
            <w:r w:rsidRPr="00915E4A">
              <w:rPr>
                <w:b/>
              </w:rPr>
              <w:t>0.96 (&lt;0.001)</w:t>
            </w:r>
          </w:p>
        </w:tc>
      </w:tr>
      <w:tr w:rsidR="00270127" w14:paraId="469A0108" w14:textId="77777777" w:rsidTr="00270127">
        <w:tc>
          <w:tcPr>
            <w:tcW w:w="3820" w:type="dxa"/>
            <w:vAlign w:val="center"/>
          </w:tcPr>
          <w:p w14:paraId="0EB6A1CD" w14:textId="0E8B9D6E" w:rsidR="00932D75" w:rsidRDefault="00932D75" w:rsidP="00AC3390">
            <w:pPr>
              <w:rPr>
                <w:bCs/>
              </w:rPr>
            </w:pPr>
            <w:r>
              <w:rPr>
                <w:rFonts w:ascii="Calibri" w:hAnsi="Calibri" w:cs="Calibri"/>
                <w:lang w:val="en-GB"/>
              </w:rPr>
              <w:t>Max. distance t</w:t>
            </w:r>
            <w:r w:rsidRPr="007234F7">
              <w:rPr>
                <w:rFonts w:ascii="Calibri" w:hAnsi="Calibri" w:cs="Calibri"/>
                <w:lang w:val="en-GB"/>
              </w:rPr>
              <w:t>wo-handed</w:t>
            </w:r>
            <w:r w:rsidR="0021262D">
              <w:rPr>
                <w:rFonts w:ascii="Calibri" w:hAnsi="Calibri" w:cs="Calibri"/>
                <w:lang w:val="en-GB"/>
              </w:rPr>
              <w:t xml:space="preserve"> </w:t>
            </w:r>
            <w:r w:rsidR="0021262D">
              <w:rPr>
                <w:rFonts w:ascii="Calibri" w:hAnsi="Calibri" w:cs="Calibri"/>
              </w:rPr>
              <w:t>(m)</w:t>
            </w:r>
          </w:p>
        </w:tc>
        <w:tc>
          <w:tcPr>
            <w:tcW w:w="440" w:type="dxa"/>
          </w:tcPr>
          <w:p w14:paraId="59E91A15" w14:textId="56109BA8" w:rsidR="00932D75" w:rsidRDefault="00F54819" w:rsidP="00AC3390">
            <w:pPr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694" w:type="dxa"/>
          </w:tcPr>
          <w:p w14:paraId="0F69F3AB" w14:textId="611FE70E" w:rsidR="00932D75" w:rsidRDefault="00F54819" w:rsidP="00AC3390">
            <w:pPr>
              <w:rPr>
                <w:bCs/>
              </w:rPr>
            </w:pPr>
            <w:r>
              <w:rPr>
                <w:bCs/>
              </w:rPr>
              <w:t>5.9 (2.9)</w:t>
            </w:r>
          </w:p>
        </w:tc>
        <w:tc>
          <w:tcPr>
            <w:tcW w:w="1843" w:type="dxa"/>
          </w:tcPr>
          <w:p w14:paraId="2648A884" w14:textId="1FC8A3C2" w:rsidR="00932D75" w:rsidRDefault="00155CEC" w:rsidP="00AC3390">
            <w:pPr>
              <w:rPr>
                <w:bCs/>
              </w:rPr>
            </w:pPr>
            <w:r>
              <w:rPr>
                <w:bCs/>
              </w:rPr>
              <w:t>5.6 (2.3)</w:t>
            </w:r>
          </w:p>
        </w:tc>
        <w:tc>
          <w:tcPr>
            <w:tcW w:w="1563" w:type="dxa"/>
          </w:tcPr>
          <w:p w14:paraId="6EB59174" w14:textId="2FDF41DF" w:rsidR="00932D75" w:rsidRPr="00915E4A" w:rsidRDefault="00155CEC" w:rsidP="00AC3390">
            <w:pPr>
              <w:rPr>
                <w:b/>
              </w:rPr>
            </w:pPr>
            <w:r w:rsidRPr="00915E4A">
              <w:rPr>
                <w:b/>
              </w:rPr>
              <w:t>0.86 (&lt;0.001)</w:t>
            </w:r>
          </w:p>
        </w:tc>
      </w:tr>
      <w:tr w:rsidR="00270127" w14:paraId="25468E11" w14:textId="77777777" w:rsidTr="00270127">
        <w:tc>
          <w:tcPr>
            <w:tcW w:w="3820" w:type="dxa"/>
            <w:vAlign w:val="center"/>
          </w:tcPr>
          <w:p w14:paraId="1D266D58" w14:textId="5E2EA4A2" w:rsidR="00932D75" w:rsidRDefault="00932D75" w:rsidP="00006006">
            <w:pPr>
              <w:rPr>
                <w:bCs/>
              </w:rPr>
            </w:pPr>
            <w:r>
              <w:rPr>
                <w:rFonts w:ascii="Calibri" w:hAnsi="Calibri" w:cs="Calibri"/>
                <w:lang w:val="en-GB"/>
              </w:rPr>
              <w:t xml:space="preserve">Mean one-handed </w:t>
            </w:r>
            <w:r w:rsidR="00006006">
              <w:rPr>
                <w:rFonts w:ascii="Calibri" w:hAnsi="Calibri" w:cs="Calibri"/>
                <w:lang w:val="en-GB"/>
              </w:rPr>
              <w:t>precision</w:t>
            </w:r>
            <w:r>
              <w:rPr>
                <w:rFonts w:ascii="Calibri" w:hAnsi="Calibri" w:cs="Calibri"/>
                <w:lang w:val="en-GB"/>
              </w:rPr>
              <w:t xml:space="preserve"> at 25%</w:t>
            </w:r>
            <w:r w:rsidR="0021262D">
              <w:rPr>
                <w:rFonts w:ascii="Calibri" w:hAnsi="Calibri" w:cs="Calibri"/>
                <w:lang w:val="en-GB"/>
              </w:rPr>
              <w:t xml:space="preserve"> </w:t>
            </w:r>
            <w:r w:rsidR="0021262D">
              <w:rPr>
                <w:rFonts w:ascii="Calibri" w:hAnsi="Calibri" w:cs="Calibri"/>
              </w:rPr>
              <w:t>(m)</w:t>
            </w:r>
          </w:p>
        </w:tc>
        <w:tc>
          <w:tcPr>
            <w:tcW w:w="440" w:type="dxa"/>
          </w:tcPr>
          <w:p w14:paraId="6BD5F973" w14:textId="422FF04C" w:rsidR="00932D75" w:rsidRDefault="00155CEC" w:rsidP="00AC3390">
            <w:pPr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694" w:type="dxa"/>
          </w:tcPr>
          <w:p w14:paraId="663D8FD9" w14:textId="713B5F9D" w:rsidR="00932D75" w:rsidRDefault="00194EEC" w:rsidP="00AC3390">
            <w:pPr>
              <w:rPr>
                <w:bCs/>
              </w:rPr>
            </w:pPr>
            <w:r>
              <w:rPr>
                <w:bCs/>
              </w:rPr>
              <w:t>0.24 (0.10)</w:t>
            </w:r>
          </w:p>
        </w:tc>
        <w:tc>
          <w:tcPr>
            <w:tcW w:w="1843" w:type="dxa"/>
          </w:tcPr>
          <w:p w14:paraId="7F160A88" w14:textId="4E67C792" w:rsidR="00932D75" w:rsidRDefault="00194EEC" w:rsidP="00AC3390">
            <w:pPr>
              <w:rPr>
                <w:bCs/>
              </w:rPr>
            </w:pPr>
            <w:r>
              <w:rPr>
                <w:bCs/>
              </w:rPr>
              <w:t>0.24 (0.11)</w:t>
            </w:r>
          </w:p>
        </w:tc>
        <w:tc>
          <w:tcPr>
            <w:tcW w:w="1563" w:type="dxa"/>
          </w:tcPr>
          <w:p w14:paraId="62C47197" w14:textId="0F25F073" w:rsidR="00932D75" w:rsidRDefault="00194EEC" w:rsidP="00AC3390">
            <w:pPr>
              <w:rPr>
                <w:bCs/>
              </w:rPr>
            </w:pPr>
            <w:r>
              <w:rPr>
                <w:bCs/>
              </w:rPr>
              <w:t>-</w:t>
            </w:r>
            <w:r w:rsidR="00AF0010">
              <w:rPr>
                <w:bCs/>
              </w:rPr>
              <w:t>0.78 (0.994)</w:t>
            </w:r>
          </w:p>
        </w:tc>
      </w:tr>
      <w:tr w:rsidR="00270127" w14:paraId="22293763" w14:textId="77777777" w:rsidTr="00270127">
        <w:tc>
          <w:tcPr>
            <w:tcW w:w="3820" w:type="dxa"/>
            <w:vAlign w:val="center"/>
          </w:tcPr>
          <w:p w14:paraId="1EC4DE58" w14:textId="3A24C44F" w:rsidR="00932D75" w:rsidRDefault="00932D75" w:rsidP="00006006">
            <w:pPr>
              <w:rPr>
                <w:bCs/>
              </w:rPr>
            </w:pPr>
            <w:r>
              <w:rPr>
                <w:rFonts w:ascii="Calibri" w:hAnsi="Calibri" w:cs="Calibri"/>
                <w:lang w:val="en-GB"/>
              </w:rPr>
              <w:t xml:space="preserve">Mean two-handed </w:t>
            </w:r>
            <w:r w:rsidR="00006006">
              <w:rPr>
                <w:rFonts w:ascii="Calibri" w:hAnsi="Calibri" w:cs="Calibri"/>
                <w:lang w:val="en-GB"/>
              </w:rPr>
              <w:t>precision</w:t>
            </w:r>
            <w:r>
              <w:rPr>
                <w:rFonts w:ascii="Calibri" w:hAnsi="Calibri" w:cs="Calibri"/>
                <w:lang w:val="en-GB"/>
              </w:rPr>
              <w:t xml:space="preserve"> at 25%</w:t>
            </w:r>
            <w:r w:rsidR="0021262D">
              <w:rPr>
                <w:rFonts w:ascii="Calibri" w:hAnsi="Calibri" w:cs="Calibri"/>
                <w:lang w:val="en-GB"/>
              </w:rPr>
              <w:t xml:space="preserve"> </w:t>
            </w:r>
            <w:r w:rsidR="0021262D">
              <w:rPr>
                <w:rFonts w:ascii="Calibri" w:hAnsi="Calibri" w:cs="Calibri"/>
              </w:rPr>
              <w:t>(m)</w:t>
            </w:r>
          </w:p>
        </w:tc>
        <w:tc>
          <w:tcPr>
            <w:tcW w:w="440" w:type="dxa"/>
          </w:tcPr>
          <w:p w14:paraId="36FE38CF" w14:textId="5F91B974" w:rsidR="00932D75" w:rsidRDefault="00AF0010" w:rsidP="00AC3390">
            <w:pPr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694" w:type="dxa"/>
          </w:tcPr>
          <w:p w14:paraId="0192AA58" w14:textId="4D79B1C7" w:rsidR="00932D75" w:rsidRDefault="005A7FA5" w:rsidP="00AC3390">
            <w:pPr>
              <w:rPr>
                <w:bCs/>
              </w:rPr>
            </w:pPr>
            <w:r>
              <w:rPr>
                <w:bCs/>
              </w:rPr>
              <w:t>0.15 (0.07)</w:t>
            </w:r>
          </w:p>
        </w:tc>
        <w:tc>
          <w:tcPr>
            <w:tcW w:w="1843" w:type="dxa"/>
          </w:tcPr>
          <w:p w14:paraId="1693403E" w14:textId="74DD1EA7" w:rsidR="00932D75" w:rsidRDefault="005A7FA5" w:rsidP="00AC3390">
            <w:pPr>
              <w:rPr>
                <w:bCs/>
              </w:rPr>
            </w:pPr>
            <w:r>
              <w:rPr>
                <w:bCs/>
              </w:rPr>
              <w:t>0.16 (0.06)</w:t>
            </w:r>
          </w:p>
        </w:tc>
        <w:tc>
          <w:tcPr>
            <w:tcW w:w="1563" w:type="dxa"/>
          </w:tcPr>
          <w:p w14:paraId="729D934F" w14:textId="22A6FA4D" w:rsidR="00932D75" w:rsidRPr="00915E4A" w:rsidRDefault="005A7FA5" w:rsidP="00AC3390">
            <w:pPr>
              <w:rPr>
                <w:b/>
              </w:rPr>
            </w:pPr>
            <w:r w:rsidRPr="00915E4A">
              <w:rPr>
                <w:b/>
              </w:rPr>
              <w:t>0.58 (</w:t>
            </w:r>
            <w:r w:rsidR="00843990" w:rsidRPr="00915E4A">
              <w:rPr>
                <w:b/>
              </w:rPr>
              <w:t>0.022)</w:t>
            </w:r>
          </w:p>
        </w:tc>
      </w:tr>
      <w:tr w:rsidR="00270127" w14:paraId="2F86D76A" w14:textId="77777777" w:rsidTr="00270127">
        <w:tc>
          <w:tcPr>
            <w:tcW w:w="3820" w:type="dxa"/>
            <w:vAlign w:val="center"/>
          </w:tcPr>
          <w:p w14:paraId="223E8F62" w14:textId="20F1602A" w:rsidR="00932D75" w:rsidRDefault="00932D75" w:rsidP="00006006">
            <w:pPr>
              <w:rPr>
                <w:bCs/>
              </w:rPr>
            </w:pPr>
            <w:r>
              <w:rPr>
                <w:rFonts w:ascii="Calibri" w:hAnsi="Calibri" w:cs="Calibri"/>
                <w:lang w:val="en-GB"/>
              </w:rPr>
              <w:t xml:space="preserve">Mean one-handed </w:t>
            </w:r>
            <w:r w:rsidR="00006006">
              <w:rPr>
                <w:rFonts w:ascii="Calibri" w:hAnsi="Calibri" w:cs="Calibri"/>
                <w:lang w:val="en-GB"/>
              </w:rPr>
              <w:t>precision</w:t>
            </w:r>
            <w:r>
              <w:rPr>
                <w:rFonts w:ascii="Calibri" w:hAnsi="Calibri" w:cs="Calibri"/>
                <w:lang w:val="en-GB"/>
              </w:rPr>
              <w:t xml:space="preserve"> at 75%</w:t>
            </w:r>
            <w:r w:rsidR="0021262D">
              <w:rPr>
                <w:rFonts w:ascii="Calibri" w:hAnsi="Calibri" w:cs="Calibri"/>
                <w:lang w:val="en-GB"/>
              </w:rPr>
              <w:t xml:space="preserve"> </w:t>
            </w:r>
            <w:r w:rsidR="0021262D">
              <w:rPr>
                <w:rFonts w:ascii="Calibri" w:hAnsi="Calibri" w:cs="Calibri"/>
              </w:rPr>
              <w:t>(m)</w:t>
            </w:r>
          </w:p>
        </w:tc>
        <w:tc>
          <w:tcPr>
            <w:tcW w:w="440" w:type="dxa"/>
          </w:tcPr>
          <w:p w14:paraId="3AC810FD" w14:textId="0EC313A6" w:rsidR="00932D75" w:rsidRDefault="00843990" w:rsidP="00AC3390">
            <w:pPr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694" w:type="dxa"/>
          </w:tcPr>
          <w:p w14:paraId="550F61D7" w14:textId="3D8F79A3" w:rsidR="00932D75" w:rsidRDefault="00843990" w:rsidP="00AC3390">
            <w:pPr>
              <w:rPr>
                <w:bCs/>
              </w:rPr>
            </w:pPr>
            <w:r>
              <w:rPr>
                <w:bCs/>
              </w:rPr>
              <w:t>0.66 (0.24)</w:t>
            </w:r>
          </w:p>
        </w:tc>
        <w:tc>
          <w:tcPr>
            <w:tcW w:w="1843" w:type="dxa"/>
          </w:tcPr>
          <w:p w14:paraId="56AE24B7" w14:textId="4D4E7285" w:rsidR="00932D75" w:rsidRDefault="00270127" w:rsidP="00AC3390">
            <w:pPr>
              <w:rPr>
                <w:bCs/>
              </w:rPr>
            </w:pPr>
            <w:r>
              <w:rPr>
                <w:bCs/>
              </w:rPr>
              <w:t>0.65 (0.30)</w:t>
            </w:r>
          </w:p>
        </w:tc>
        <w:tc>
          <w:tcPr>
            <w:tcW w:w="1563" w:type="dxa"/>
          </w:tcPr>
          <w:p w14:paraId="4A295AA2" w14:textId="79341CAD" w:rsidR="00932D75" w:rsidRPr="00915E4A" w:rsidRDefault="00270127" w:rsidP="00AC3390">
            <w:pPr>
              <w:rPr>
                <w:b/>
              </w:rPr>
            </w:pPr>
            <w:r w:rsidRPr="00915E4A">
              <w:rPr>
                <w:b/>
              </w:rPr>
              <w:t>0.86 (&lt;0.001)</w:t>
            </w:r>
          </w:p>
        </w:tc>
      </w:tr>
      <w:tr w:rsidR="00270127" w14:paraId="14608887" w14:textId="77777777" w:rsidTr="00270127"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 w14:paraId="6302B9D3" w14:textId="78F30CBE" w:rsidR="00932D75" w:rsidRDefault="00932D75" w:rsidP="00006006">
            <w:pPr>
              <w:rPr>
                <w:bCs/>
              </w:rPr>
            </w:pPr>
            <w:r>
              <w:rPr>
                <w:rFonts w:ascii="Calibri" w:hAnsi="Calibri" w:cs="Calibri"/>
                <w:lang w:val="en-GB"/>
              </w:rPr>
              <w:t xml:space="preserve">Mean two-handed </w:t>
            </w:r>
            <w:r w:rsidR="00006006">
              <w:rPr>
                <w:rFonts w:ascii="Calibri" w:hAnsi="Calibri" w:cs="Calibri"/>
                <w:lang w:val="en-GB"/>
              </w:rPr>
              <w:t>precision</w:t>
            </w:r>
            <w:r>
              <w:rPr>
                <w:rFonts w:ascii="Calibri" w:hAnsi="Calibri" w:cs="Calibri"/>
                <w:lang w:val="en-GB"/>
              </w:rPr>
              <w:t xml:space="preserve"> at 75%</w:t>
            </w:r>
            <w:r w:rsidR="0021262D">
              <w:rPr>
                <w:rFonts w:ascii="Calibri" w:hAnsi="Calibri" w:cs="Calibri"/>
                <w:lang w:val="en-GB"/>
              </w:rPr>
              <w:t xml:space="preserve"> </w:t>
            </w:r>
            <w:r w:rsidR="0021262D">
              <w:rPr>
                <w:rFonts w:ascii="Calibri" w:hAnsi="Calibri" w:cs="Calibri"/>
              </w:rPr>
              <w:t>(m)</w:t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 w14:paraId="307E7B88" w14:textId="79ECFF2A" w:rsidR="00932D75" w:rsidRDefault="00133152" w:rsidP="00AC3390">
            <w:pPr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 w14:paraId="7A9FB5F4" w14:textId="76E2370B" w:rsidR="00932D75" w:rsidRDefault="00915E4A" w:rsidP="00AC3390">
            <w:pPr>
              <w:rPr>
                <w:bCs/>
              </w:rPr>
            </w:pPr>
            <w:r>
              <w:rPr>
                <w:bCs/>
              </w:rPr>
              <w:t>0.35 (0.1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1A02B8E7" w14:textId="5AD3CF4E" w:rsidR="00932D75" w:rsidRDefault="00915E4A" w:rsidP="00AC3390">
            <w:pPr>
              <w:rPr>
                <w:bCs/>
              </w:rPr>
            </w:pPr>
            <w:r>
              <w:rPr>
                <w:bCs/>
              </w:rPr>
              <w:t>0.37 (0.18)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 w14:paraId="5C145DD4" w14:textId="33AAC431" w:rsidR="00932D75" w:rsidRDefault="00915E4A" w:rsidP="00AC3390">
            <w:pPr>
              <w:rPr>
                <w:bCs/>
              </w:rPr>
            </w:pPr>
            <w:r>
              <w:rPr>
                <w:bCs/>
              </w:rPr>
              <w:t>0.30 (0.175)</w:t>
            </w:r>
          </w:p>
        </w:tc>
      </w:tr>
    </w:tbl>
    <w:p w14:paraId="269717DF" w14:textId="5D8DF5C0" w:rsidR="001E254C" w:rsidRPr="00133152" w:rsidRDefault="008F109D">
      <w:pPr>
        <w:rPr>
          <w:bCs/>
          <w:i/>
          <w:iCs/>
        </w:rPr>
      </w:pPr>
      <w:r w:rsidRPr="00133152">
        <w:rPr>
          <w:bCs/>
          <w:i/>
          <w:iCs/>
        </w:rPr>
        <w:t>*</w:t>
      </w:r>
      <w:r w:rsidR="00133152" w:rsidRPr="00133152">
        <w:rPr>
          <w:bCs/>
          <w:i/>
          <w:iCs/>
        </w:rPr>
        <w:t>Intraclass correlation coefficient: t</w:t>
      </w:r>
      <w:r w:rsidRPr="00133152">
        <w:rPr>
          <w:bCs/>
          <w:i/>
          <w:iCs/>
        </w:rPr>
        <w:t>wo-way mixed</w:t>
      </w:r>
      <w:r w:rsidR="00133152" w:rsidRPr="00133152">
        <w:rPr>
          <w:bCs/>
          <w:i/>
          <w:iCs/>
        </w:rPr>
        <w:t xml:space="preserve"> model with</w:t>
      </w:r>
      <w:r w:rsidRPr="00133152">
        <w:rPr>
          <w:bCs/>
          <w:i/>
          <w:iCs/>
        </w:rPr>
        <w:t xml:space="preserve"> </w:t>
      </w:r>
      <w:r w:rsidR="002D3099" w:rsidRPr="00133152">
        <w:rPr>
          <w:bCs/>
          <w:i/>
          <w:iCs/>
        </w:rPr>
        <w:t>absolute agreement</w:t>
      </w:r>
      <w:r w:rsidR="00915E4A">
        <w:rPr>
          <w:bCs/>
          <w:i/>
          <w:iCs/>
        </w:rPr>
        <w:t xml:space="preserve">. </w:t>
      </w:r>
      <w:r w:rsidRPr="00133152">
        <w:rPr>
          <w:bCs/>
          <w:i/>
          <w:iCs/>
        </w:rPr>
        <w:t xml:space="preserve"> </w:t>
      </w:r>
    </w:p>
    <w:p w14:paraId="551E8003" w14:textId="3A109C7F" w:rsidR="00AC3390" w:rsidRDefault="001E254C">
      <w:r>
        <w:rPr>
          <w:noProof/>
          <w:lang w:val="nl-NL" w:eastAsia="nl-NL"/>
        </w:rPr>
        <w:drawing>
          <wp:inline distT="0" distB="0" distL="0" distR="0" wp14:anchorId="741E4B8C" wp14:editId="450C34D6">
            <wp:extent cx="4392000" cy="2736000"/>
            <wp:effectExtent l="0" t="0" r="27940" b="26670"/>
            <wp:docPr id="565632084" name="Grafiek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75D55A89-4053-573C-A42A-1619378770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7DB7C1AA" wp14:editId="19A6D145">
            <wp:extent cx="4392000" cy="2736000"/>
            <wp:effectExtent l="0" t="0" r="27940" b="26670"/>
            <wp:docPr id="171288264" name="Grafiek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826FC6C0-ED27-46BD-B1CB-147E94CD86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A507C4B" w14:textId="77777777" w:rsidR="00AC3390" w:rsidRDefault="00AC3390">
      <w:r>
        <w:br w:type="page"/>
      </w:r>
    </w:p>
    <w:p w14:paraId="097DCC3B" w14:textId="40D85A09" w:rsidR="001E254C" w:rsidRDefault="00AC3390">
      <w:r>
        <w:rPr>
          <w:noProof/>
          <w:lang w:val="nl-NL" w:eastAsia="nl-NL"/>
        </w:rPr>
        <w:lastRenderedPageBreak/>
        <w:drawing>
          <wp:inline distT="0" distB="0" distL="0" distR="0" wp14:anchorId="4702E928" wp14:editId="2F1A12A1">
            <wp:extent cx="4392000" cy="2736000"/>
            <wp:effectExtent l="0" t="0" r="27940" b="26670"/>
            <wp:docPr id="1160404654" name="Grafiek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B27AB955-31C6-49E9-9E08-C28F5B9176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78FE71F3" wp14:editId="1B3CE990">
            <wp:extent cx="4392000" cy="2736000"/>
            <wp:effectExtent l="0" t="0" r="27940" b="26670"/>
            <wp:docPr id="1533989199" name="Grafiek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D1BD372F-38AB-494A-A035-D9B2B328572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  <w:lang w:val="nl-NL" w:eastAsia="nl-NL"/>
        </w:rPr>
        <w:lastRenderedPageBreak/>
        <w:drawing>
          <wp:inline distT="0" distB="0" distL="0" distR="0" wp14:anchorId="7B4D0CA1" wp14:editId="6BD5F9F4">
            <wp:extent cx="4392000" cy="2736000"/>
            <wp:effectExtent l="0" t="0" r="27940" b="26670"/>
            <wp:docPr id="1340037135" name="Grafiek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DF81B050-1226-4712-B0BD-9A2F489D3D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1FBB8441" wp14:editId="279591F6">
            <wp:extent cx="4392000" cy="2736000"/>
            <wp:effectExtent l="0" t="0" r="27940" b="26670"/>
            <wp:docPr id="442371222" name="Grafiek 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DD5C09B8-8C95-4AB5-B3B6-4EC55E0F86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bookmarkStart w:id="0" w:name="_GoBack"/>
      <w:bookmarkEnd w:id="0"/>
    </w:p>
    <w:sectPr w:rsidR="001E25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wMDYzMrc0MDUxMDRU0lEKTi0uzszPAykwrAUAbnjuzCwAAAA="/>
  </w:docVars>
  <w:rsids>
    <w:rsidRoot w:val="001E254C"/>
    <w:rsid w:val="00006006"/>
    <w:rsid w:val="00133152"/>
    <w:rsid w:val="00155CEC"/>
    <w:rsid w:val="00194EEC"/>
    <w:rsid w:val="001E254C"/>
    <w:rsid w:val="0021262D"/>
    <w:rsid w:val="00230DC7"/>
    <w:rsid w:val="00270127"/>
    <w:rsid w:val="002D3099"/>
    <w:rsid w:val="005A7FA5"/>
    <w:rsid w:val="00641E67"/>
    <w:rsid w:val="00843990"/>
    <w:rsid w:val="008A3775"/>
    <w:rsid w:val="008F109D"/>
    <w:rsid w:val="00915E4A"/>
    <w:rsid w:val="00932D75"/>
    <w:rsid w:val="00AC3390"/>
    <w:rsid w:val="00AE2E68"/>
    <w:rsid w:val="00AF0010"/>
    <w:rsid w:val="00B57E99"/>
    <w:rsid w:val="00E57F64"/>
    <w:rsid w:val="00E8148C"/>
    <w:rsid w:val="00F5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016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81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unhideWhenUsed/>
    <w:rsid w:val="00AC3390"/>
    <w:pPr>
      <w:spacing w:after="200" w:line="240" w:lineRule="auto"/>
    </w:pPr>
    <w:rPr>
      <w:kern w:val="0"/>
      <w:sz w:val="20"/>
      <w:szCs w:val="20"/>
      <w:lang w:val="nl-NL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C3390"/>
    <w:rPr>
      <w:kern w:val="0"/>
      <w:sz w:val="20"/>
      <w:szCs w:val="20"/>
      <w:lang w:val="nl-NL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C3390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060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060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81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unhideWhenUsed/>
    <w:rsid w:val="00AC3390"/>
    <w:pPr>
      <w:spacing w:after="200" w:line="240" w:lineRule="auto"/>
    </w:pPr>
    <w:rPr>
      <w:kern w:val="0"/>
      <w:sz w:val="20"/>
      <w:szCs w:val="20"/>
      <w:lang w:val="nl-NL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C3390"/>
    <w:rPr>
      <w:kern w:val="0"/>
      <w:sz w:val="20"/>
      <w:szCs w:val="20"/>
      <w:lang w:val="nl-NL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C3390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060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060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5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4.xm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styles" Target="style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WK%20Vejle\Database%20baltesten%20WK%20Vejle_v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WK%20Vejle\Database%20baltesten%20WK%20Vejle_v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WK%20Vejle\Database%20baltesten%20WK%20Vejle_v1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G:\WK%20Vejle\Database%20baltesten%20WK%20Vejle_v1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G:\WK%20Vejle\Database%20baltesten%20WK%20Vejle_v1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G:\WK%20Vejle\Database%20baltesten%20WK%20Vejle_v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/>
              <a:t>Test-retest reliability maximal one-handed throw distanc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Test Retest'!$G$33:$G$44</c:f>
              <c:numCache>
                <c:formatCode>General</c:formatCode>
                <c:ptCount val="12"/>
                <c:pt idx="0">
                  <c:v>12.3</c:v>
                </c:pt>
                <c:pt idx="1">
                  <c:v>5.6</c:v>
                </c:pt>
                <c:pt idx="2">
                  <c:v>14.899999999999999</c:v>
                </c:pt>
                <c:pt idx="3">
                  <c:v>9.6999999999999993</c:v>
                </c:pt>
                <c:pt idx="4">
                  <c:v>4.7</c:v>
                </c:pt>
                <c:pt idx="5">
                  <c:v>11.9</c:v>
                </c:pt>
                <c:pt idx="6">
                  <c:v>4.2</c:v>
                </c:pt>
                <c:pt idx="7">
                  <c:v>4.5999999999999996</c:v>
                </c:pt>
                <c:pt idx="8">
                  <c:v>9</c:v>
                </c:pt>
                <c:pt idx="9">
                  <c:v>12.1</c:v>
                </c:pt>
                <c:pt idx="10">
                  <c:v>4.5999999999999996</c:v>
                </c:pt>
                <c:pt idx="11">
                  <c:v>15.3</c:v>
                </c:pt>
              </c:numCache>
            </c:numRef>
          </c:xVal>
          <c:yVal>
            <c:numRef>
              <c:f>'Test Retest'!$H$33:$H$44</c:f>
              <c:numCache>
                <c:formatCode>General</c:formatCode>
                <c:ptCount val="12"/>
                <c:pt idx="0">
                  <c:v>10.5</c:v>
                </c:pt>
                <c:pt idx="1">
                  <c:v>5.4</c:v>
                </c:pt>
                <c:pt idx="2">
                  <c:v>13</c:v>
                </c:pt>
                <c:pt idx="3">
                  <c:v>11.1</c:v>
                </c:pt>
                <c:pt idx="4">
                  <c:v>6.8</c:v>
                </c:pt>
                <c:pt idx="5">
                  <c:v>13.4</c:v>
                </c:pt>
                <c:pt idx="6">
                  <c:v>4.7</c:v>
                </c:pt>
                <c:pt idx="7">
                  <c:v>5.0999999999999996</c:v>
                </c:pt>
                <c:pt idx="8">
                  <c:v>9.6999999999999993</c:v>
                </c:pt>
                <c:pt idx="9">
                  <c:v>11.5</c:v>
                </c:pt>
                <c:pt idx="10">
                  <c:v>4.4000000000000004</c:v>
                </c:pt>
                <c:pt idx="11">
                  <c:v>16.05999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54D-492B-A7DF-9BAD129D41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6757888"/>
        <c:axId val="147347648"/>
      </c:scatterChart>
      <c:valAx>
        <c:axId val="206757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stance test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47347648"/>
        <c:crosses val="autoZero"/>
        <c:crossBetween val="midCat"/>
      </c:valAx>
      <c:valAx>
        <c:axId val="1473476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stance retest</a:t>
                </a:r>
                <a:r>
                  <a:rPr lang="en-US" baseline="0"/>
                  <a:t> (m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06757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Test-retest reliability maximal two-handed throw distanc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Test Retest'!$I$33:$I$44</c:f>
              <c:numCache>
                <c:formatCode>General</c:formatCode>
                <c:ptCount val="12"/>
                <c:pt idx="0">
                  <c:v>7.6</c:v>
                </c:pt>
                <c:pt idx="1">
                  <c:v>3.7</c:v>
                </c:pt>
                <c:pt idx="2">
                  <c:v>7.9</c:v>
                </c:pt>
                <c:pt idx="3">
                  <c:v>1.7000000000000002</c:v>
                </c:pt>
                <c:pt idx="4">
                  <c:v>10.1</c:v>
                </c:pt>
                <c:pt idx="5">
                  <c:v>6.5</c:v>
                </c:pt>
                <c:pt idx="6">
                  <c:v>2.7</c:v>
                </c:pt>
                <c:pt idx="7">
                  <c:v>2.2000000000000002</c:v>
                </c:pt>
                <c:pt idx="8">
                  <c:v>9</c:v>
                </c:pt>
                <c:pt idx="9">
                  <c:v>8.4</c:v>
                </c:pt>
                <c:pt idx="10">
                  <c:v>4</c:v>
                </c:pt>
                <c:pt idx="11">
                  <c:v>6.45</c:v>
                </c:pt>
              </c:numCache>
            </c:numRef>
          </c:xVal>
          <c:yVal>
            <c:numRef>
              <c:f>'Test Retest'!$J$33:$J$44</c:f>
              <c:numCache>
                <c:formatCode>General</c:formatCode>
                <c:ptCount val="12"/>
                <c:pt idx="0">
                  <c:v>5.7</c:v>
                </c:pt>
                <c:pt idx="1">
                  <c:v>3.5999999999999996</c:v>
                </c:pt>
                <c:pt idx="2">
                  <c:v>8</c:v>
                </c:pt>
                <c:pt idx="3">
                  <c:v>4.3</c:v>
                </c:pt>
                <c:pt idx="4">
                  <c:v>9</c:v>
                </c:pt>
                <c:pt idx="5">
                  <c:v>6.9</c:v>
                </c:pt>
                <c:pt idx="6">
                  <c:v>2.8</c:v>
                </c:pt>
                <c:pt idx="7">
                  <c:v>2.0999999999999996</c:v>
                </c:pt>
                <c:pt idx="8">
                  <c:v>5.7</c:v>
                </c:pt>
                <c:pt idx="9">
                  <c:v>8.3000000000000007</c:v>
                </c:pt>
                <c:pt idx="10">
                  <c:v>4.0999999999999996</c:v>
                </c:pt>
                <c:pt idx="11">
                  <c:v>6.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92F-43EF-95CD-90D0B98C02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3945664"/>
        <c:axId val="273946240"/>
      </c:scatterChart>
      <c:valAx>
        <c:axId val="273945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stance test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73946240"/>
        <c:crosses val="autoZero"/>
        <c:crossBetween val="midCat"/>
      </c:valAx>
      <c:valAx>
        <c:axId val="2739462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stance retest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739456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/>
              <a:t>Test-retest reliability throw precision (one-handed 25%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Test Retest'!$V$33:$V$44</c:f>
              <c:numCache>
                <c:formatCode>0.00</c:formatCode>
                <c:ptCount val="12"/>
                <c:pt idx="0">
                  <c:v>0.21822122194073534</c:v>
                </c:pt>
                <c:pt idx="1">
                  <c:v>0.10691962933092899</c:v>
                </c:pt>
                <c:pt idx="2">
                  <c:v>0.37010579756821099</c:v>
                </c:pt>
                <c:pt idx="3">
                  <c:v>0.43154422334298498</c:v>
                </c:pt>
                <c:pt idx="4">
                  <c:v>0.13059268738728699</c:v>
                </c:pt>
                <c:pt idx="5">
                  <c:v>0.16679512769554</c:v>
                </c:pt>
                <c:pt idx="6">
                  <c:v>0.153906911339421</c:v>
                </c:pt>
                <c:pt idx="7">
                  <c:v>0.31690665181868899</c:v>
                </c:pt>
                <c:pt idx="8">
                  <c:v>0.250396225401738</c:v>
                </c:pt>
                <c:pt idx="9">
                  <c:v>0.23915339848381201</c:v>
                </c:pt>
                <c:pt idx="10">
                  <c:v>0.129961522093821</c:v>
                </c:pt>
                <c:pt idx="11">
                  <c:v>0.38871052752297502</c:v>
                </c:pt>
              </c:numCache>
            </c:numRef>
          </c:xVal>
          <c:yVal>
            <c:numRef>
              <c:f>'Test Retest'!$W$33:$W$44</c:f>
              <c:numCache>
                <c:formatCode>0.00</c:formatCode>
                <c:ptCount val="12"/>
                <c:pt idx="0">
                  <c:v>0.27787324117978901</c:v>
                </c:pt>
                <c:pt idx="1">
                  <c:v>0.27984272044007202</c:v>
                </c:pt>
                <c:pt idx="2">
                  <c:v>0.104150653209948</c:v>
                </c:pt>
                <c:pt idx="3">
                  <c:v>0.147029105331031</c:v>
                </c:pt>
                <c:pt idx="4">
                  <c:v>0.231081691624411</c:v>
                </c:pt>
                <c:pt idx="5">
                  <c:v>0.32761400109291799</c:v>
                </c:pt>
                <c:pt idx="6">
                  <c:v>0.43064129293194298</c:v>
                </c:pt>
                <c:pt idx="7">
                  <c:v>0.21149507569966799</c:v>
                </c:pt>
                <c:pt idx="8">
                  <c:v>0.34774554743393399</c:v>
                </c:pt>
                <c:pt idx="9">
                  <c:v>0.218373120478729</c:v>
                </c:pt>
                <c:pt idx="10">
                  <c:v>0.19641910400543999</c:v>
                </c:pt>
                <c:pt idx="11">
                  <c:v>7.2242091410359727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6DC-4AA0-8088-0664D077FE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1037440"/>
        <c:axId val="321038016"/>
      </c:scatterChart>
      <c:valAx>
        <c:axId val="321037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distance to target test</a:t>
                </a:r>
                <a:r>
                  <a:rPr lang="en-US" baseline="0"/>
                  <a:t> (m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321038016"/>
        <c:crosses val="autoZero"/>
        <c:crossBetween val="midCat"/>
      </c:valAx>
      <c:valAx>
        <c:axId val="3210380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distance to target retest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321037440"/>
        <c:crosses val="autoZero"/>
        <c:crossBetween val="midCat"/>
        <c:majorUnit val="0.1"/>
        <c:minorUnit val="1.0000000000000002E-2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/>
              <a:t>Test-retest reliability throw precision (two-handed 25%)</a:t>
            </a:r>
          </a:p>
        </c:rich>
      </c:tx>
      <c:layout>
        <c:manualLayout>
          <c:xMode val="edge"/>
          <c:yMode val="edge"/>
          <c:x val="0.12968239799984516"/>
          <c:y val="4.280700984800298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Test Retest'!$X$33:$X$44</c:f>
              <c:numCache>
                <c:formatCode>0.00</c:formatCode>
                <c:ptCount val="12"/>
                <c:pt idx="0">
                  <c:v>5.7010080273444931E-2</c:v>
                </c:pt>
                <c:pt idx="1">
                  <c:v>0.208282429432115</c:v>
                </c:pt>
                <c:pt idx="2">
                  <c:v>0.178874318502208</c:v>
                </c:pt>
                <c:pt idx="3">
                  <c:v>0.15227694293034</c:v>
                </c:pt>
                <c:pt idx="4">
                  <c:v>9.6278655423127094E-2</c:v>
                </c:pt>
                <c:pt idx="5">
                  <c:v>0.229370653564786</c:v>
                </c:pt>
                <c:pt idx="6">
                  <c:v>0.157479123458107</c:v>
                </c:pt>
                <c:pt idx="7">
                  <c:v>4.9090655444142497E-2</c:v>
                </c:pt>
                <c:pt idx="8">
                  <c:v>0.122456302639584</c:v>
                </c:pt>
                <c:pt idx="9">
                  <c:v>0.28682963996635102</c:v>
                </c:pt>
                <c:pt idx="10">
                  <c:v>0.18399663985605699</c:v>
                </c:pt>
                <c:pt idx="11">
                  <c:v>6.8543069172189205E-2</c:v>
                </c:pt>
              </c:numCache>
            </c:numRef>
          </c:xVal>
          <c:yVal>
            <c:numRef>
              <c:f>'Test Retest'!$Y$33:$Y$44</c:f>
              <c:numCache>
                <c:formatCode>0.00</c:formatCode>
                <c:ptCount val="12"/>
                <c:pt idx="0">
                  <c:v>0.17356584759937699</c:v>
                </c:pt>
                <c:pt idx="1">
                  <c:v>0.24501763047435801</c:v>
                </c:pt>
                <c:pt idx="2">
                  <c:v>0.109337857636539</c:v>
                </c:pt>
                <c:pt idx="3">
                  <c:v>0.168933062711417</c:v>
                </c:pt>
                <c:pt idx="4">
                  <c:v>0.148094170936277</c:v>
                </c:pt>
                <c:pt idx="5">
                  <c:v>0.28962529911866203</c:v>
                </c:pt>
                <c:pt idx="6">
                  <c:v>0.17982768004880101</c:v>
                </c:pt>
                <c:pt idx="7">
                  <c:v>7.0801167052637504E-2</c:v>
                </c:pt>
                <c:pt idx="8">
                  <c:v>0.15610215922262499</c:v>
                </c:pt>
                <c:pt idx="9">
                  <c:v>0.165853930664494</c:v>
                </c:pt>
                <c:pt idx="10">
                  <c:v>0.126350678194312</c:v>
                </c:pt>
                <c:pt idx="11">
                  <c:v>9.5738192109150924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011-4987-BDF0-31B72D4160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1039744"/>
        <c:axId val="321040320"/>
      </c:scatterChart>
      <c:valAx>
        <c:axId val="321039744"/>
        <c:scaling>
          <c:orientation val="minMax"/>
          <c:max val="0.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distance to target test</a:t>
                </a:r>
                <a:r>
                  <a:rPr lang="en-US" baseline="0"/>
                  <a:t> (m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321040320"/>
        <c:crosses val="autoZero"/>
        <c:crossBetween val="midCat"/>
        <c:majorUnit val="0.1"/>
      </c:valAx>
      <c:valAx>
        <c:axId val="321040320"/>
        <c:scaling>
          <c:orientation val="minMax"/>
          <c:max val="0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distance to target retest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321039744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/>
              <a:t>Test-retest reliability throw precision (one-handed 75%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Test Retest'!$Z$33:$Z$44</c:f>
              <c:numCache>
                <c:formatCode>0.00</c:formatCode>
                <c:ptCount val="12"/>
                <c:pt idx="0">
                  <c:v>0.51680353369400989</c:v>
                </c:pt>
                <c:pt idx="1">
                  <c:v>0.49448169335192899</c:v>
                </c:pt>
                <c:pt idx="2">
                  <c:v>0.67630526770744404</c:v>
                </c:pt>
                <c:pt idx="3">
                  <c:v>0.53120026542180199</c:v>
                </c:pt>
                <c:pt idx="4">
                  <c:v>0.36974774858064702</c:v>
                </c:pt>
                <c:pt idx="5">
                  <c:v>0.89481430700567499</c:v>
                </c:pt>
                <c:pt idx="6">
                  <c:v>0.65508077986560898</c:v>
                </c:pt>
                <c:pt idx="7">
                  <c:v>0.45032732850724599</c:v>
                </c:pt>
                <c:pt idx="8">
                  <c:v>0.67044517673137305</c:v>
                </c:pt>
                <c:pt idx="9">
                  <c:v>1.23506168416132</c:v>
                </c:pt>
                <c:pt idx="10">
                  <c:v>0.57164227530059297</c:v>
                </c:pt>
                <c:pt idx="11">
                  <c:v>0.82195951832638903</c:v>
                </c:pt>
              </c:numCache>
            </c:numRef>
          </c:xVal>
          <c:yVal>
            <c:numRef>
              <c:f>'Test Retest'!$AA$33:$AA$44</c:f>
              <c:numCache>
                <c:formatCode>0.00</c:formatCode>
                <c:ptCount val="12"/>
                <c:pt idx="0">
                  <c:v>0.49529996617336502</c:v>
                </c:pt>
                <c:pt idx="1">
                  <c:v>0.336005843495289</c:v>
                </c:pt>
                <c:pt idx="2">
                  <c:v>0.66936515491023996</c:v>
                </c:pt>
                <c:pt idx="3">
                  <c:v>0.64108761784705304</c:v>
                </c:pt>
                <c:pt idx="4">
                  <c:v>0.40450951088911902</c:v>
                </c:pt>
                <c:pt idx="5">
                  <c:v>1.14443985717653</c:v>
                </c:pt>
                <c:pt idx="6">
                  <c:v>0.380541866138566</c:v>
                </c:pt>
                <c:pt idx="7">
                  <c:v>0.539665211903403</c:v>
                </c:pt>
                <c:pt idx="8">
                  <c:v>0.82500822580078204</c:v>
                </c:pt>
                <c:pt idx="9">
                  <c:v>1.27093539897261</c:v>
                </c:pt>
                <c:pt idx="10">
                  <c:v>0.37248771040920498</c:v>
                </c:pt>
                <c:pt idx="11">
                  <c:v>0.771066563196859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94E-4C1E-AB0C-E394D392E1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1042048"/>
        <c:axId val="321042624"/>
      </c:scatterChart>
      <c:valAx>
        <c:axId val="321042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distance to target test</a:t>
                </a:r>
                <a:r>
                  <a:rPr lang="en-US" baseline="0"/>
                  <a:t> (m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321042624"/>
        <c:crosses val="autoZero"/>
        <c:crossBetween val="midCat"/>
      </c:valAx>
      <c:valAx>
        <c:axId val="3210426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distance to target retest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321042048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/>
              <a:t>Test-retest reliability throw precision (two-handed 75%)</a:t>
            </a:r>
          </a:p>
        </c:rich>
      </c:tx>
      <c:layout>
        <c:manualLayout>
          <c:xMode val="edge"/>
          <c:yMode val="edge"/>
          <c:x val="0.12968239799984516"/>
          <c:y val="4.7449535381893421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Test Retest'!$AB$33:$AB$44</c:f>
              <c:numCache>
                <c:formatCode>0.00</c:formatCode>
                <c:ptCount val="12"/>
                <c:pt idx="0">
                  <c:v>0.17366855198579301</c:v>
                </c:pt>
                <c:pt idx="1">
                  <c:v>0.36925433821096898</c:v>
                </c:pt>
                <c:pt idx="2">
                  <c:v>0.64699757269446401</c:v>
                </c:pt>
                <c:pt idx="3">
                  <c:v>0.22214833345413501</c:v>
                </c:pt>
                <c:pt idx="4">
                  <c:v>0.31865208915334903</c:v>
                </c:pt>
                <c:pt idx="5">
                  <c:v>0.155805784276315</c:v>
                </c:pt>
                <c:pt idx="6">
                  <c:v>0.47803531495349699</c:v>
                </c:pt>
                <c:pt idx="7">
                  <c:v>0.21165688984272599</c:v>
                </c:pt>
                <c:pt idx="8">
                  <c:v>0.49261000533578703</c:v>
                </c:pt>
                <c:pt idx="9">
                  <c:v>0.61930908724196998</c:v>
                </c:pt>
                <c:pt idx="10">
                  <c:v>0.109904053502082</c:v>
                </c:pt>
                <c:pt idx="11">
                  <c:v>0.35615874234575101</c:v>
                </c:pt>
              </c:numCache>
            </c:numRef>
          </c:xVal>
          <c:yVal>
            <c:numRef>
              <c:f>'Test Retest'!$AC$33:$AC$44</c:f>
              <c:numCache>
                <c:formatCode>0.00</c:formatCode>
                <c:ptCount val="12"/>
                <c:pt idx="0">
                  <c:v>0.51488973948444705</c:v>
                </c:pt>
                <c:pt idx="1">
                  <c:v>0.255352316950748</c:v>
                </c:pt>
                <c:pt idx="2">
                  <c:v>0.476553471265593</c:v>
                </c:pt>
                <c:pt idx="3">
                  <c:v>0.218372213992829</c:v>
                </c:pt>
                <c:pt idx="4">
                  <c:v>0.64640889233274401</c:v>
                </c:pt>
                <c:pt idx="5">
                  <c:v>0.38243077559428201</c:v>
                </c:pt>
                <c:pt idx="6">
                  <c:v>0.56049779632629004</c:v>
                </c:pt>
                <c:pt idx="7">
                  <c:v>0.142288547564451</c:v>
                </c:pt>
                <c:pt idx="8">
                  <c:v>0.184490499136752</c:v>
                </c:pt>
                <c:pt idx="9">
                  <c:v>0.364032749919526</c:v>
                </c:pt>
                <c:pt idx="10">
                  <c:v>0.13187420709810599</c:v>
                </c:pt>
                <c:pt idx="11">
                  <c:v>0.5424188840925419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B9B-4B01-B89B-3BEDBD0EE0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2560000"/>
        <c:axId val="322560576"/>
      </c:scatterChart>
      <c:valAx>
        <c:axId val="322560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distance to target test</a:t>
                </a:r>
                <a:r>
                  <a:rPr lang="en-US" baseline="0"/>
                  <a:t> (m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322560576"/>
        <c:crosses val="autoZero"/>
        <c:crossBetween val="midCat"/>
      </c:valAx>
      <c:valAx>
        <c:axId val="3225605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distance to target retest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3225600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14f010b-ccd2-4bf3-a6a3-ef1ede861918">
      <Terms xmlns="http://schemas.microsoft.com/office/infopath/2007/PartnerControls"/>
    </lcf76f155ced4ddcb4097134ff3c332f>
    <TaxCatchAll xmlns="8b9471c0-35c5-4533-bbd6-53dd502459b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36A0C64409C7469D22076B71352EEA" ma:contentTypeVersion="14" ma:contentTypeDescription="Create a new document." ma:contentTypeScope="" ma:versionID="59efb15a8e3ede5da83ea62ce6f77f4e">
  <xsd:schema xmlns:xsd="http://www.w3.org/2001/XMLSchema" xmlns:xs="http://www.w3.org/2001/XMLSchema" xmlns:p="http://schemas.microsoft.com/office/2006/metadata/properties" xmlns:ns2="014f010b-ccd2-4bf3-a6a3-ef1ede861918" xmlns:ns3="8b9471c0-35c5-4533-bbd6-53dd502459b0" targetNamespace="http://schemas.microsoft.com/office/2006/metadata/properties" ma:root="true" ma:fieldsID="c26eaeba7d8a4fcc1a0bc22acbab3751" ns2:_="" ns3:_="">
    <xsd:import namespace="014f010b-ccd2-4bf3-a6a3-ef1ede861918"/>
    <xsd:import namespace="8b9471c0-35c5-4533-bbd6-53dd502459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4f010b-ccd2-4bf3-a6a3-ef1ede8619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da5cba0-f008-4783-b812-e971f1b0086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9471c0-35c5-4533-bbd6-53dd502459b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07bceeab-07e7-4d0b-b706-190cf1d189c6}" ma:internalName="TaxCatchAll" ma:showField="CatchAllData" ma:web="8b9471c0-35c5-4533-bbd6-53dd502459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28B8C2-5CA6-4D4B-A164-D3A9D74A6334}">
  <ds:schemaRefs>
    <ds:schemaRef ds:uri="http://schemas.microsoft.com/office/2006/metadata/properties"/>
    <ds:schemaRef ds:uri="http://schemas.microsoft.com/office/infopath/2007/PartnerControls"/>
    <ds:schemaRef ds:uri="014f010b-ccd2-4bf3-a6a3-ef1ede861918"/>
    <ds:schemaRef ds:uri="8b9471c0-35c5-4533-bbd6-53dd502459b0"/>
  </ds:schemaRefs>
</ds:datastoreItem>
</file>

<file path=customXml/itemProps2.xml><?xml version="1.0" encoding="utf-8"?>
<ds:datastoreItem xmlns:ds="http://schemas.openxmlformats.org/officeDocument/2006/customXml" ds:itemID="{8B9A1E8E-C587-44D5-ADF4-746CC81599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C6BF34-1448-4CAE-8639-50FD3A9D6B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4f010b-ccd2-4bf3-a6a3-ef1ede861918"/>
    <ds:schemaRef ds:uri="8b9471c0-35c5-4533-bbd6-53dd502459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103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ka Janssen</dc:creator>
  <cp:keywords/>
  <dc:description/>
  <cp:lastModifiedBy>Viola</cp:lastModifiedBy>
  <cp:revision>19</cp:revision>
  <dcterms:created xsi:type="dcterms:W3CDTF">2024-07-09T13:00:00Z</dcterms:created>
  <dcterms:modified xsi:type="dcterms:W3CDTF">2024-07-23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36A0C64409C7469D22076B71352EEA</vt:lpwstr>
  </property>
  <property fmtid="{D5CDD505-2E9C-101B-9397-08002B2CF9AE}" pid="3" name="MediaServiceImageTags">
    <vt:lpwstr/>
  </property>
</Properties>
</file>